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20"/>
        <w:jc w:val="left"/>
        <w:rPr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2"/>
          <w:u w:color="FF0000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2"/>
          <w:u w:color="FF0000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2"/>
          <w:u w:color="FF0000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u w:color="FF0000"/>
          <w:lang w:val="en-US" w:eastAsia="zh-CN" w:bidi="ar"/>
        </w:rPr>
        <w:t xml:space="preserve"> Pathogens and AMR genes detection panels for ddPCR assay.</w:t>
      </w:r>
    </w:p>
    <w:bookmarkEnd w:id="0"/>
    <w:tbl>
      <w:tblPr>
        <w:tblStyle w:val="4"/>
        <w:tblW w:w="0" w:type="auto"/>
        <w:tblInd w:w="135" w:type="dxa"/>
        <w:tblBorders>
          <w:top w:val="single" w:color="000000" w:sz="4" w:space="0"/>
          <w:left w:val="none" w:color="auto" w:sz="6" w:space="0"/>
          <w:bottom w:val="single" w:color="000000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6071"/>
      </w:tblGrid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20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Assay panel</w:t>
            </w:r>
          </w:p>
        </w:tc>
        <w:tc>
          <w:tcPr>
            <w:tcW w:w="6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Target pathogens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PilotBac-1</w:t>
            </w:r>
          </w:p>
        </w:tc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A. baumannii, E. coli, K. pneumonia, P. aeruginosa,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PilotBac-2</w:t>
            </w:r>
          </w:p>
        </w:tc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E. faecalis, E. faecium, S. aureus, S. pneumonia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PilotBac-3</w:t>
            </w:r>
          </w:p>
        </w:tc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S. capitis, S. haemolyticus, S. hominis, S. epidermidis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PilotBac-4</w:t>
            </w:r>
          </w:p>
        </w:tc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E. cloacae, P. mirabilis, S. marcescens, S. maltophilia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PilotFungi-1</w:t>
            </w:r>
          </w:p>
        </w:tc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C. albicans, C. glabrata, C. parapsilosis, C. tropicalis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PilotAMR-1</w:t>
            </w:r>
          </w:p>
        </w:tc>
        <w:tc>
          <w:tcPr>
            <w:tcW w:w="60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/>
              <w:jc w:val="left"/>
              <w:rPr>
                <w:rFonts w:hint="default" w:eastAsia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bla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2"/>
                <w:u w:color="FF0000"/>
                <w:vertAlign w:val="subscript"/>
                <w:lang w:val="en-US" w:eastAsia="zh-CN" w:bidi="ar"/>
              </w:rPr>
              <w:t>KPC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2"/>
                <w:u w:color="FF0000"/>
                <w:lang w:val="en-US" w:eastAsia="zh-CN" w:bidi="ar"/>
              </w:rPr>
              <w:t>, mecA, vanA, vanB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wNGIzMTdiYjA2ZmEwZTZjMDA4Njg5ZGI0OTY4YTAifQ=="/>
  </w:docVars>
  <w:rsids>
    <w:rsidRoot w:val="00000000"/>
    <w:rsid w:val="20E27043"/>
    <w:rsid w:val="69FC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6 彩色1"/>
    <w:basedOn w:val="2"/>
    <w:autoRedefine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color w:val="000000"/>
      <w:sz w:val="22"/>
      <w:szCs w:val="22"/>
    </w:rPr>
    <w:tblPr>
      <w:tblBorders>
        <w:top w:val="single" w:color="000000" w:sz="4" w:space="0"/>
        <w:bottom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000000" w:sz="4" w:space="0"/>
        <w:left w:val="nil"/>
        <w:bottom w:val="single" w:color="000000" w:sz="4" w:space="0"/>
        <w:right w:val="nil"/>
      </w:tcBorders>
    </w:tc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000000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13:21:00Z</dcterms:created>
  <dc:creator>zhou ji</dc:creator>
  <cp:lastModifiedBy>周楫</cp:lastModifiedBy>
  <dcterms:modified xsi:type="dcterms:W3CDTF">2024-04-14T13:2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D179BA6F53442298F12EB54969DBA85_12</vt:lpwstr>
  </property>
</Properties>
</file>